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0BEA84" w14:textId="468B4505" w:rsidR="00694EE9" w:rsidRPr="00B76158" w:rsidRDefault="00694EE9" w:rsidP="00694EE9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76158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081294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A9271D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B76158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A9271D">
        <w:rPr>
          <w:rFonts w:ascii="Times New Roman" w:hAnsi="Times New Roman" w:cs="Times New Roman"/>
          <w:sz w:val="24"/>
          <w:szCs w:val="24"/>
          <w:lang w:val="en-US"/>
        </w:rPr>
        <w:t>Summary of missing data and reasons across all measurements in eumenorrheic females (EUM) and in females using combined oral contraceptives (COC)</w:t>
      </w:r>
      <w:r w:rsidR="00A9271D" w:rsidRPr="00A9271D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leGrid"/>
        <w:tblW w:w="14742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985"/>
        <w:gridCol w:w="3189"/>
        <w:gridCol w:w="3189"/>
        <w:gridCol w:w="3189"/>
        <w:gridCol w:w="3190"/>
      </w:tblGrid>
      <w:tr w:rsidR="003856DD" w:rsidRPr="00B76158" w14:paraId="4FAF9416" w14:textId="77777777" w:rsidTr="00D0470A">
        <w:trPr>
          <w:trHeight w:val="232"/>
        </w:trPr>
        <w:tc>
          <w:tcPr>
            <w:tcW w:w="198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1E64B09" w14:textId="045AECD1" w:rsidR="003856DD" w:rsidRPr="00B76158" w:rsidRDefault="003856DD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Variable</w:t>
            </w:r>
          </w:p>
        </w:tc>
        <w:tc>
          <w:tcPr>
            <w:tcW w:w="637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61E433" w14:textId="0574C999" w:rsidR="003856DD" w:rsidRPr="00B76158" w:rsidRDefault="003856DD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Follicular/inactive phase</w:t>
            </w:r>
          </w:p>
        </w:tc>
        <w:tc>
          <w:tcPr>
            <w:tcW w:w="637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7539E" w14:textId="38492302" w:rsidR="003856DD" w:rsidRPr="00B76158" w:rsidRDefault="003856DD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Luteal/active phase</w:t>
            </w:r>
          </w:p>
        </w:tc>
      </w:tr>
      <w:tr w:rsidR="003856DD" w:rsidRPr="00B76158" w14:paraId="6E9DD66D" w14:textId="77777777" w:rsidTr="00D0470A">
        <w:trPr>
          <w:trHeight w:val="232"/>
        </w:trPr>
        <w:tc>
          <w:tcPr>
            <w:tcW w:w="198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30C43D" w14:textId="77777777" w:rsidR="003856DD" w:rsidRPr="00B76158" w:rsidRDefault="003856DD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E51C6C" w14:textId="77777777" w:rsidR="003856DD" w:rsidRPr="00B76158" w:rsidRDefault="003856DD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Pre</w:t>
            </w:r>
          </w:p>
        </w:tc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8020EC" w14:textId="77777777" w:rsidR="003856DD" w:rsidRPr="00B76158" w:rsidRDefault="003856DD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Post</w:t>
            </w:r>
          </w:p>
        </w:tc>
        <w:tc>
          <w:tcPr>
            <w:tcW w:w="31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7BAE5E" w14:textId="77777777" w:rsidR="003856DD" w:rsidRPr="00B76158" w:rsidRDefault="003856DD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Pre</w:t>
            </w:r>
          </w:p>
        </w:tc>
        <w:tc>
          <w:tcPr>
            <w:tcW w:w="31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DCFB34" w14:textId="77777777" w:rsidR="003856DD" w:rsidRPr="00B76158" w:rsidRDefault="003856DD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Post</w:t>
            </w:r>
          </w:p>
        </w:tc>
      </w:tr>
      <w:tr w:rsidR="00694EE9" w:rsidRPr="00081294" w14:paraId="1036D9F3" w14:textId="77777777" w:rsidTr="00BA7A51">
        <w:trPr>
          <w:trHeight w:val="405"/>
        </w:trPr>
        <w:tc>
          <w:tcPr>
            <w:tcW w:w="1985" w:type="dxa"/>
          </w:tcPr>
          <w:p w14:paraId="3837F9F3" w14:textId="77777777" w:rsidR="00694EE9" w:rsidRPr="00B76158" w:rsidRDefault="00694EE9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Body mass</w:t>
            </w:r>
          </w:p>
        </w:tc>
        <w:tc>
          <w:tcPr>
            <w:tcW w:w="3189" w:type="dxa"/>
          </w:tcPr>
          <w:p w14:paraId="567CBDE9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= 1 (illness)</w:t>
            </w:r>
          </w:p>
        </w:tc>
        <w:tc>
          <w:tcPr>
            <w:tcW w:w="3189" w:type="dxa"/>
          </w:tcPr>
          <w:p w14:paraId="0A8E7D4C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3 (wrong phase)</w:t>
            </w:r>
          </w:p>
          <w:p w14:paraId="1769846F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scheduling conflict)</w:t>
            </w:r>
          </w:p>
          <w:p w14:paraId="460A562A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159859CF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190" w:type="dxa"/>
          </w:tcPr>
          <w:p w14:paraId="10BA17CB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  <w:p w14:paraId="4E2F860F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</w:tr>
      <w:tr w:rsidR="00694EE9" w:rsidRPr="00081294" w14:paraId="01AC5610" w14:textId="77777777" w:rsidTr="00BA7A51">
        <w:trPr>
          <w:trHeight w:val="465"/>
        </w:trPr>
        <w:tc>
          <w:tcPr>
            <w:tcW w:w="1985" w:type="dxa"/>
          </w:tcPr>
          <w:p w14:paraId="2353F35B" w14:textId="77777777" w:rsidR="00694EE9" w:rsidRPr="00B76158" w:rsidRDefault="00694EE9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Body fat percentage</w:t>
            </w:r>
          </w:p>
        </w:tc>
        <w:tc>
          <w:tcPr>
            <w:tcW w:w="3189" w:type="dxa"/>
          </w:tcPr>
          <w:p w14:paraId="66ABA6C0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  <w:t xml:space="preserve"> = 1 (illness)</w:t>
            </w:r>
          </w:p>
        </w:tc>
        <w:tc>
          <w:tcPr>
            <w:tcW w:w="3189" w:type="dxa"/>
          </w:tcPr>
          <w:p w14:paraId="6228F288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3 (wrong phase)</w:t>
            </w:r>
          </w:p>
          <w:p w14:paraId="57ED42FE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scheduling conflict)</w:t>
            </w:r>
          </w:p>
          <w:p w14:paraId="442FE037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7BB984EE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90" w:type="dxa"/>
          </w:tcPr>
          <w:p w14:paraId="172D8E55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  <w:p w14:paraId="49BA0DB3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</w:tr>
      <w:tr w:rsidR="00694EE9" w:rsidRPr="00081294" w14:paraId="1D29AD37" w14:textId="77777777" w:rsidTr="00BA7A51">
        <w:trPr>
          <w:trHeight w:val="323"/>
        </w:trPr>
        <w:tc>
          <w:tcPr>
            <w:tcW w:w="1985" w:type="dxa"/>
          </w:tcPr>
          <w:p w14:paraId="4B6E429C" w14:textId="77777777" w:rsidR="00694EE9" w:rsidRPr="00B76158" w:rsidRDefault="00694EE9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Energy intake</w:t>
            </w:r>
          </w:p>
        </w:tc>
        <w:tc>
          <w:tcPr>
            <w:tcW w:w="3189" w:type="dxa"/>
          </w:tcPr>
          <w:p w14:paraId="5FFE2740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  <w:p w14:paraId="3434A528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food diary not returned)</w:t>
            </w:r>
          </w:p>
        </w:tc>
        <w:tc>
          <w:tcPr>
            <w:tcW w:w="3189" w:type="dxa"/>
          </w:tcPr>
          <w:p w14:paraId="62B0C061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3 (wrong phase)</w:t>
            </w:r>
          </w:p>
          <w:p w14:paraId="31D122B4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scheduling conflict)</w:t>
            </w:r>
          </w:p>
          <w:p w14:paraId="3F2D2896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food diary not returned)</w:t>
            </w:r>
          </w:p>
          <w:p w14:paraId="427ACA20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7BA8F9F9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food diary not returned)</w:t>
            </w:r>
          </w:p>
          <w:p w14:paraId="1C8AC92F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food diary not returned)</w:t>
            </w:r>
          </w:p>
        </w:tc>
        <w:tc>
          <w:tcPr>
            <w:tcW w:w="3190" w:type="dxa"/>
          </w:tcPr>
          <w:p w14:paraId="1354D024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2 (illness)</w:t>
            </w:r>
          </w:p>
          <w:p w14:paraId="37C1B42B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</w:tr>
      <w:tr w:rsidR="00694EE9" w:rsidRPr="00081294" w14:paraId="65E8C64A" w14:textId="77777777" w:rsidTr="00BA7A51">
        <w:trPr>
          <w:trHeight w:val="373"/>
        </w:trPr>
        <w:tc>
          <w:tcPr>
            <w:tcW w:w="1985" w:type="dxa"/>
          </w:tcPr>
          <w:p w14:paraId="62E6D76B" w14:textId="77777777" w:rsidR="00694EE9" w:rsidRPr="00B76158" w:rsidRDefault="00694EE9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Energy availability</w:t>
            </w:r>
          </w:p>
        </w:tc>
        <w:tc>
          <w:tcPr>
            <w:tcW w:w="3189" w:type="dxa"/>
          </w:tcPr>
          <w:p w14:paraId="4CE305CD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  <w:p w14:paraId="3C6272D3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food diary not returned)</w:t>
            </w:r>
          </w:p>
          <w:p w14:paraId="27DBCAF7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food diary not returned)</w:t>
            </w:r>
          </w:p>
        </w:tc>
        <w:tc>
          <w:tcPr>
            <w:tcW w:w="3189" w:type="dxa"/>
          </w:tcPr>
          <w:p w14:paraId="3606360E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3 (wrong phase)</w:t>
            </w:r>
          </w:p>
          <w:p w14:paraId="27548623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scheduling conflict)</w:t>
            </w:r>
          </w:p>
          <w:p w14:paraId="70AAB864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food diary not returned)</w:t>
            </w:r>
          </w:p>
          <w:p w14:paraId="6070BFB3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60771B1B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food diary not returned)</w:t>
            </w:r>
          </w:p>
          <w:p w14:paraId="5457B5EC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food diary not returned)</w:t>
            </w:r>
          </w:p>
        </w:tc>
        <w:tc>
          <w:tcPr>
            <w:tcW w:w="3190" w:type="dxa"/>
          </w:tcPr>
          <w:p w14:paraId="43EAF3C7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2 (illness)</w:t>
            </w:r>
          </w:p>
          <w:p w14:paraId="2796F95A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</w:tr>
      <w:tr w:rsidR="00694EE9" w:rsidRPr="00081294" w14:paraId="7B05BD80" w14:textId="77777777" w:rsidTr="00BA7A51">
        <w:trPr>
          <w:trHeight w:val="378"/>
        </w:trPr>
        <w:tc>
          <w:tcPr>
            <w:tcW w:w="1985" w:type="dxa"/>
          </w:tcPr>
          <w:p w14:paraId="2E0BE17F" w14:textId="77777777" w:rsidR="00694EE9" w:rsidRPr="00B76158" w:rsidRDefault="00694EE9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Estradiol</w:t>
            </w:r>
          </w:p>
        </w:tc>
        <w:tc>
          <w:tcPr>
            <w:tcW w:w="3189" w:type="dxa"/>
          </w:tcPr>
          <w:p w14:paraId="18D68C19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79C94F14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3 (wrong phase)</w:t>
            </w:r>
          </w:p>
          <w:p w14:paraId="3AEBB4B7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scheduling conflict)</w:t>
            </w:r>
          </w:p>
          <w:p w14:paraId="7F80B375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unsuccessful blood sampling)</w:t>
            </w:r>
          </w:p>
          <w:p w14:paraId="07718DB0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2A5547EB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90" w:type="dxa"/>
          </w:tcPr>
          <w:p w14:paraId="24B4D7F1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  <w:p w14:paraId="48CCFCA9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</w:tr>
      <w:tr w:rsidR="00694EE9" w:rsidRPr="00081294" w14:paraId="3BA23280" w14:textId="77777777" w:rsidTr="00BA7A51">
        <w:trPr>
          <w:trHeight w:val="336"/>
        </w:trPr>
        <w:tc>
          <w:tcPr>
            <w:tcW w:w="1985" w:type="dxa"/>
          </w:tcPr>
          <w:p w14:paraId="2643DD19" w14:textId="77777777" w:rsidR="00694EE9" w:rsidRPr="00B76158" w:rsidRDefault="00694EE9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</w:pP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Progesterone</w:t>
            </w:r>
          </w:p>
        </w:tc>
        <w:tc>
          <w:tcPr>
            <w:tcW w:w="3189" w:type="dxa"/>
          </w:tcPr>
          <w:p w14:paraId="1485DCD4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6E757533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3 (wrong phase)</w:t>
            </w:r>
          </w:p>
          <w:p w14:paraId="2B1E0A9B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scheduling conflict)</w:t>
            </w:r>
          </w:p>
          <w:p w14:paraId="3A89B77F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unsuccessful blood sampling)</w:t>
            </w:r>
          </w:p>
          <w:p w14:paraId="50515F26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5CBC10BE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90" w:type="dxa"/>
          </w:tcPr>
          <w:p w14:paraId="35DB1DFE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  <w:p w14:paraId="321A725D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</w:tr>
      <w:tr w:rsidR="00694EE9" w:rsidRPr="00081294" w14:paraId="0AC9F7BE" w14:textId="77777777" w:rsidTr="00BA7A51">
        <w:trPr>
          <w:trHeight w:val="465"/>
        </w:trPr>
        <w:tc>
          <w:tcPr>
            <w:tcW w:w="1985" w:type="dxa"/>
          </w:tcPr>
          <w:p w14:paraId="587834BC" w14:textId="77777777" w:rsidR="00694EE9" w:rsidRPr="00B76158" w:rsidRDefault="00694EE9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</w:pP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otal testosterone</w:t>
            </w:r>
          </w:p>
        </w:tc>
        <w:tc>
          <w:tcPr>
            <w:tcW w:w="3189" w:type="dxa"/>
          </w:tcPr>
          <w:p w14:paraId="168C0124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14148AB0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3 (wrong phase)</w:t>
            </w:r>
          </w:p>
          <w:p w14:paraId="731935C9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scheduling conflict)</w:t>
            </w:r>
          </w:p>
          <w:p w14:paraId="29315489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unsuccessful blood sampling)</w:t>
            </w:r>
          </w:p>
          <w:p w14:paraId="6484D0A0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5644878E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190" w:type="dxa"/>
          </w:tcPr>
          <w:p w14:paraId="1E112EFA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  <w:p w14:paraId="1443DEE0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</w:tr>
      <w:tr w:rsidR="00694EE9" w:rsidRPr="00081294" w14:paraId="1BCCF119" w14:textId="77777777" w:rsidTr="00BA7A51">
        <w:trPr>
          <w:trHeight w:val="465"/>
        </w:trPr>
        <w:tc>
          <w:tcPr>
            <w:tcW w:w="1985" w:type="dxa"/>
          </w:tcPr>
          <w:p w14:paraId="0131E8A1" w14:textId="77777777" w:rsidR="00694EE9" w:rsidRPr="00B76158" w:rsidRDefault="00694EE9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</w:pP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Free testosterone</w:t>
            </w:r>
          </w:p>
        </w:tc>
        <w:tc>
          <w:tcPr>
            <w:tcW w:w="3189" w:type="dxa"/>
          </w:tcPr>
          <w:p w14:paraId="72B6093B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4C8D04BC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3 (wrong phase)</w:t>
            </w:r>
          </w:p>
          <w:p w14:paraId="58FB7FAE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scheduling conflict)</w:t>
            </w:r>
          </w:p>
          <w:p w14:paraId="435E18D1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lastRenderedPageBreak/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unsuccessful blood sampling)</w:t>
            </w:r>
          </w:p>
          <w:p w14:paraId="0BEAE544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4D6A254A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190" w:type="dxa"/>
          </w:tcPr>
          <w:p w14:paraId="7C255B93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  <w:p w14:paraId="4037127C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</w:tr>
      <w:tr w:rsidR="00694EE9" w:rsidRPr="00B76158" w14:paraId="74536F39" w14:textId="77777777" w:rsidTr="00BA7A51">
        <w:trPr>
          <w:trHeight w:val="336"/>
        </w:trPr>
        <w:tc>
          <w:tcPr>
            <w:tcW w:w="1985" w:type="dxa"/>
          </w:tcPr>
          <w:p w14:paraId="2049FB97" w14:textId="77777777" w:rsidR="00694EE9" w:rsidRPr="00B76158" w:rsidRDefault="00694EE9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DHT</w:t>
            </w:r>
          </w:p>
        </w:tc>
        <w:tc>
          <w:tcPr>
            <w:tcW w:w="3189" w:type="dxa"/>
          </w:tcPr>
          <w:p w14:paraId="51458979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73B7DAF1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3 (wrong phase)</w:t>
            </w:r>
          </w:p>
          <w:p w14:paraId="6F5756A5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scheduling conflict)</w:t>
            </w:r>
          </w:p>
          <w:p w14:paraId="04A3E4F7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unsuccessful blood sampling)</w:t>
            </w:r>
          </w:p>
          <w:p w14:paraId="1E93964C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1EF9AECA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90" w:type="dxa"/>
          </w:tcPr>
          <w:p w14:paraId="6BB3324E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  <w:p w14:paraId="549DB9A5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value above measuring range)</w:t>
            </w:r>
          </w:p>
          <w:p w14:paraId="41E7CA94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</w:tr>
      <w:tr w:rsidR="00694EE9" w:rsidRPr="00081294" w14:paraId="5587B5AB" w14:textId="77777777" w:rsidTr="00BA7A51">
        <w:trPr>
          <w:trHeight w:val="396"/>
        </w:trPr>
        <w:tc>
          <w:tcPr>
            <w:tcW w:w="1985" w:type="dxa"/>
          </w:tcPr>
          <w:p w14:paraId="3FDEC748" w14:textId="77777777" w:rsidR="00694EE9" w:rsidRPr="00B76158" w:rsidRDefault="00694EE9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Androstenedione</w:t>
            </w:r>
          </w:p>
        </w:tc>
        <w:tc>
          <w:tcPr>
            <w:tcW w:w="3189" w:type="dxa"/>
          </w:tcPr>
          <w:p w14:paraId="608FEC72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0C6EC2B6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3 (wrong phase)</w:t>
            </w:r>
          </w:p>
          <w:p w14:paraId="103065CF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scheduling conflict)</w:t>
            </w:r>
          </w:p>
          <w:p w14:paraId="2BBE77B0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unsuccessful blood sampling)</w:t>
            </w:r>
          </w:p>
          <w:p w14:paraId="45026B56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08DC9843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90" w:type="dxa"/>
          </w:tcPr>
          <w:p w14:paraId="11CA09E6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  <w:p w14:paraId="0EEA81F1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</w:tr>
      <w:tr w:rsidR="00694EE9" w:rsidRPr="00081294" w14:paraId="2F17C756" w14:textId="77777777" w:rsidTr="00BA7A51">
        <w:trPr>
          <w:trHeight w:val="455"/>
        </w:trPr>
        <w:tc>
          <w:tcPr>
            <w:tcW w:w="1985" w:type="dxa"/>
          </w:tcPr>
          <w:p w14:paraId="52514706" w14:textId="77777777" w:rsidR="00694EE9" w:rsidRPr="00B76158" w:rsidRDefault="00694EE9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DHEA</w:t>
            </w:r>
          </w:p>
        </w:tc>
        <w:tc>
          <w:tcPr>
            <w:tcW w:w="3189" w:type="dxa"/>
          </w:tcPr>
          <w:p w14:paraId="131E8C38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15F60E6C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3 (wrong phase)</w:t>
            </w:r>
          </w:p>
          <w:p w14:paraId="1B94030E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scheduling conflict)</w:t>
            </w:r>
          </w:p>
          <w:p w14:paraId="1845DDF2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unsuccessful blood sampling)</w:t>
            </w:r>
          </w:p>
          <w:p w14:paraId="4B6046AF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47848323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90" w:type="dxa"/>
          </w:tcPr>
          <w:p w14:paraId="41A7AE35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  <w:p w14:paraId="58D2EE96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</w:tr>
      <w:tr w:rsidR="00694EE9" w:rsidRPr="00081294" w14:paraId="07E60E9C" w14:textId="77777777" w:rsidTr="00BA7A51">
        <w:trPr>
          <w:trHeight w:val="515"/>
        </w:trPr>
        <w:tc>
          <w:tcPr>
            <w:tcW w:w="1985" w:type="dxa"/>
          </w:tcPr>
          <w:p w14:paraId="3E46F5B9" w14:textId="77777777" w:rsidR="00694EE9" w:rsidRPr="00B76158" w:rsidRDefault="00694EE9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DHEA-S</w:t>
            </w:r>
          </w:p>
        </w:tc>
        <w:tc>
          <w:tcPr>
            <w:tcW w:w="3189" w:type="dxa"/>
          </w:tcPr>
          <w:p w14:paraId="434D9EFC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13D90F27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3 (wrong phase)</w:t>
            </w:r>
          </w:p>
          <w:p w14:paraId="09270A56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scheduling conflict)</w:t>
            </w:r>
          </w:p>
          <w:p w14:paraId="39C43D70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unsuccessful blood sampling)</w:t>
            </w:r>
          </w:p>
          <w:p w14:paraId="3875D45E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1B60FC75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90" w:type="dxa"/>
          </w:tcPr>
          <w:p w14:paraId="72C1D3F7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  <w:p w14:paraId="10EDA52B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</w:tr>
      <w:tr w:rsidR="00694EE9" w:rsidRPr="00081294" w14:paraId="2EC5517A" w14:textId="77777777" w:rsidTr="00BA7A51">
        <w:trPr>
          <w:trHeight w:val="515"/>
        </w:trPr>
        <w:tc>
          <w:tcPr>
            <w:tcW w:w="1985" w:type="dxa"/>
          </w:tcPr>
          <w:p w14:paraId="1FCB1BB0" w14:textId="77777777" w:rsidR="00694EE9" w:rsidRPr="00B76158" w:rsidRDefault="00694EE9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SHBG</w:t>
            </w:r>
          </w:p>
        </w:tc>
        <w:tc>
          <w:tcPr>
            <w:tcW w:w="3189" w:type="dxa"/>
          </w:tcPr>
          <w:p w14:paraId="4DF1FE70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57BADDD0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3 (wrong phase)</w:t>
            </w:r>
          </w:p>
          <w:p w14:paraId="36DC4736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scheduling conflict)</w:t>
            </w:r>
          </w:p>
          <w:p w14:paraId="3BA4A381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unsuccessful blood sampling)</w:t>
            </w:r>
          </w:p>
          <w:p w14:paraId="3621713E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3C022826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</w:p>
        </w:tc>
        <w:tc>
          <w:tcPr>
            <w:tcW w:w="3190" w:type="dxa"/>
          </w:tcPr>
          <w:p w14:paraId="39CAFE5D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  <w:p w14:paraId="3B8D1758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</w:tr>
      <w:tr w:rsidR="00694EE9" w:rsidRPr="00081294" w14:paraId="25E98ABE" w14:textId="77777777" w:rsidTr="00BA7A51">
        <w:trPr>
          <w:trHeight w:val="521"/>
        </w:trPr>
        <w:tc>
          <w:tcPr>
            <w:tcW w:w="1985" w:type="dxa"/>
          </w:tcPr>
          <w:p w14:paraId="62D38C3C" w14:textId="77777777" w:rsidR="00694EE9" w:rsidRPr="00B76158" w:rsidRDefault="00694EE9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Fat-free mass</w:t>
            </w:r>
          </w:p>
        </w:tc>
        <w:tc>
          <w:tcPr>
            <w:tcW w:w="3189" w:type="dxa"/>
          </w:tcPr>
          <w:p w14:paraId="68B7CE9C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6E7E1754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3 (wrong phase)</w:t>
            </w:r>
          </w:p>
          <w:p w14:paraId="7651D77D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scheduling conflict)</w:t>
            </w:r>
          </w:p>
          <w:p w14:paraId="3CC4DEDB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67A6488E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190" w:type="dxa"/>
          </w:tcPr>
          <w:p w14:paraId="713A56FC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  <w:p w14:paraId="6627F4DC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</w:tr>
      <w:tr w:rsidR="00694EE9" w:rsidRPr="00081294" w14:paraId="54114201" w14:textId="77777777" w:rsidTr="00BA7A51">
        <w:trPr>
          <w:trHeight w:val="521"/>
        </w:trPr>
        <w:tc>
          <w:tcPr>
            <w:tcW w:w="1985" w:type="dxa"/>
          </w:tcPr>
          <w:p w14:paraId="0B7C674E" w14:textId="77777777" w:rsidR="00694EE9" w:rsidRPr="00B76158" w:rsidRDefault="00694EE9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>Fat mass</w:t>
            </w:r>
          </w:p>
        </w:tc>
        <w:tc>
          <w:tcPr>
            <w:tcW w:w="3189" w:type="dxa"/>
          </w:tcPr>
          <w:p w14:paraId="3E93CB5E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46ED992F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3 (wrong phase)</w:t>
            </w:r>
          </w:p>
          <w:p w14:paraId="241A7738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scheduling conflict)</w:t>
            </w:r>
          </w:p>
          <w:p w14:paraId="265C5C56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404F2389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190" w:type="dxa"/>
          </w:tcPr>
          <w:p w14:paraId="371325DF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  <w:p w14:paraId="74A0B373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</w:tr>
      <w:tr w:rsidR="00694EE9" w:rsidRPr="00B76158" w14:paraId="2BE04884" w14:textId="77777777" w:rsidTr="00BA7A51">
        <w:trPr>
          <w:trHeight w:val="521"/>
        </w:trPr>
        <w:tc>
          <w:tcPr>
            <w:tcW w:w="1985" w:type="dxa"/>
          </w:tcPr>
          <w:p w14:paraId="351E0AB0" w14:textId="77777777" w:rsidR="00694EE9" w:rsidRPr="00B76158" w:rsidRDefault="00694EE9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aximal isometric force</w:t>
            </w:r>
          </w:p>
        </w:tc>
        <w:tc>
          <w:tcPr>
            <w:tcW w:w="3189" w:type="dxa"/>
          </w:tcPr>
          <w:p w14:paraId="5C8CD21C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 xml:space="preserve">n 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= 2 (illness)</w:t>
            </w:r>
          </w:p>
          <w:p w14:paraId="216563A6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 xml:space="preserve">n 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= 1 (wrong phase)</w:t>
            </w:r>
          </w:p>
          <w:p w14:paraId="49ACAB39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00319456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3 (wrong phase)</w:t>
            </w:r>
          </w:p>
          <w:p w14:paraId="09144691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scheduling conflict)</w:t>
            </w:r>
          </w:p>
          <w:p w14:paraId="69E3D94E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65146921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 xml:space="preserve">n 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= 1 (data lost due to device being switched off)</w:t>
            </w:r>
          </w:p>
        </w:tc>
        <w:tc>
          <w:tcPr>
            <w:tcW w:w="3190" w:type="dxa"/>
          </w:tcPr>
          <w:p w14:paraId="5B1205CE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 xml:space="preserve">n 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= 2 (illness)</w:t>
            </w:r>
          </w:p>
          <w:p w14:paraId="5D75A27A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highlight w:val="green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 xml:space="preserve">n 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= 1 (invalid data file)</w:t>
            </w:r>
          </w:p>
          <w:p w14:paraId="04E6F8B7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</w:tr>
      <w:tr w:rsidR="00694EE9" w:rsidRPr="00B76158" w14:paraId="7AA4EF44" w14:textId="77777777" w:rsidTr="00BA7A51">
        <w:trPr>
          <w:trHeight w:val="521"/>
        </w:trPr>
        <w:tc>
          <w:tcPr>
            <w:tcW w:w="1985" w:type="dxa"/>
          </w:tcPr>
          <w:p w14:paraId="564AC718" w14:textId="77777777" w:rsidR="00694EE9" w:rsidRPr="00B76158" w:rsidRDefault="00694EE9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</w:pP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lastRenderedPageBreak/>
              <w:t>Counter movement jump height</w:t>
            </w:r>
          </w:p>
        </w:tc>
        <w:tc>
          <w:tcPr>
            <w:tcW w:w="3189" w:type="dxa"/>
          </w:tcPr>
          <w:p w14:paraId="0DC4C714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 xml:space="preserve">n 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= 2 (illness)</w:t>
            </w:r>
          </w:p>
          <w:p w14:paraId="5115F832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 xml:space="preserve">n 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= 1 (wrong phase)</w:t>
            </w:r>
          </w:p>
          <w:p w14:paraId="52DF7D44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62D57125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3 (wrong phase)</w:t>
            </w:r>
          </w:p>
          <w:p w14:paraId="3162714F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scheduling conflict)</w:t>
            </w:r>
          </w:p>
          <w:p w14:paraId="28A1A783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5CA40ED3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190" w:type="dxa"/>
          </w:tcPr>
          <w:p w14:paraId="1CD9A45F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 xml:space="preserve">n 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= 2 (illness)</w:t>
            </w:r>
          </w:p>
          <w:p w14:paraId="6483A3AE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 xml:space="preserve">n 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= 1 (equipment failure)</w:t>
            </w:r>
          </w:p>
          <w:p w14:paraId="292B3BE1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</w:tr>
      <w:tr w:rsidR="00694EE9" w:rsidRPr="00081294" w14:paraId="5F2B50ED" w14:textId="77777777" w:rsidTr="00BA7A51">
        <w:trPr>
          <w:trHeight w:val="521"/>
        </w:trPr>
        <w:tc>
          <w:tcPr>
            <w:tcW w:w="1985" w:type="dxa"/>
          </w:tcPr>
          <w:p w14:paraId="247BFD50" w14:textId="77777777" w:rsidR="00694EE9" w:rsidRPr="00B76158" w:rsidRDefault="00694EE9" w:rsidP="00BA7A5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</w:rPr>
              <w:t xml:space="preserve">Absolute </w:t>
            </w: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  <w:shd w:val="clear" w:color="auto" w:fill="FFFFFF"/>
                <w:lang w:val="en-US"/>
              </w:rPr>
              <w:t>V̇</w:t>
            </w: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O</w:t>
            </w:r>
            <w:r w:rsidRPr="00B76158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  <w:lang w:val="en-US"/>
              </w:rPr>
              <w:t>2peak</w:t>
            </w:r>
          </w:p>
        </w:tc>
        <w:tc>
          <w:tcPr>
            <w:tcW w:w="3189" w:type="dxa"/>
          </w:tcPr>
          <w:p w14:paraId="43B1B869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 xml:space="preserve">n 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= 2 (illness)</w:t>
            </w:r>
          </w:p>
          <w:p w14:paraId="13FC5F87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 xml:space="preserve">n 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= 1 (wrong phase)</w:t>
            </w:r>
          </w:p>
          <w:p w14:paraId="53E9672D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3C281ED6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3 (wrong phase)</w:t>
            </w:r>
          </w:p>
          <w:p w14:paraId="6A33CA63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scheduling conflict)</w:t>
            </w:r>
          </w:p>
          <w:p w14:paraId="5FE81F37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  <w:tc>
          <w:tcPr>
            <w:tcW w:w="3189" w:type="dxa"/>
          </w:tcPr>
          <w:p w14:paraId="6702665B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3190" w:type="dxa"/>
          </w:tcPr>
          <w:p w14:paraId="621DA80B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EUM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 xml:space="preserve">n 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>= 2 (illness)</w:t>
            </w:r>
          </w:p>
          <w:p w14:paraId="26C498EC" w14:textId="77777777" w:rsidR="00694EE9" w:rsidRPr="00B76158" w:rsidRDefault="00694EE9" w:rsidP="00BA7A51">
            <w:pPr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</w:pP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COC </w:t>
            </w:r>
            <w:r w:rsidRPr="00B76158">
              <w:rPr>
                <w:rFonts w:ascii="Times New Roman" w:hAnsi="Times New Roman" w:cs="Times New Roman"/>
                <w:i/>
                <w:iCs/>
                <w:sz w:val="20"/>
                <w:szCs w:val="20"/>
                <w:shd w:val="clear" w:color="auto" w:fill="FFFFFF"/>
                <w:lang w:val="en-US"/>
              </w:rPr>
              <w:t>n</w:t>
            </w:r>
            <w:r w:rsidRPr="00B76158">
              <w:rPr>
                <w:rFonts w:ascii="Times New Roman" w:hAnsi="Times New Roman" w:cs="Times New Roman"/>
                <w:sz w:val="20"/>
                <w:szCs w:val="20"/>
                <w:shd w:val="clear" w:color="auto" w:fill="FFFFFF"/>
                <w:lang w:val="en-US"/>
              </w:rPr>
              <w:t xml:space="preserve"> = 1 (illness)</w:t>
            </w:r>
          </w:p>
        </w:tc>
      </w:tr>
    </w:tbl>
    <w:p w14:paraId="75256A60" w14:textId="46B21797" w:rsidR="00BD6DB1" w:rsidRPr="00A13A3F" w:rsidRDefault="00694EE9" w:rsidP="00A9271D">
      <w:pPr>
        <w:spacing w:after="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76158">
        <w:rPr>
          <w:rFonts w:ascii="Times New Roman" w:hAnsi="Times New Roman" w:cs="Times New Roman"/>
          <w:sz w:val="24"/>
          <w:szCs w:val="24"/>
          <w:lang w:val="en-US"/>
        </w:rPr>
        <w:t xml:space="preserve">DHT, dihydrotestosterone; DHEA, dehydroepiandrosterone; DHEA-S, dehydroepiandrosterone sulfate; </w:t>
      </w:r>
      <w:r w:rsidR="001D3012">
        <w:rPr>
          <w:rFonts w:ascii="Times New Roman" w:hAnsi="Times New Roman" w:cs="Times New Roman"/>
          <w:sz w:val="24"/>
          <w:szCs w:val="24"/>
          <w:lang w:val="en-US"/>
        </w:rPr>
        <w:t xml:space="preserve">pre, baseline measurement; post, post-intervention measurement; </w:t>
      </w:r>
      <w:r w:rsidRPr="00B76158">
        <w:rPr>
          <w:rFonts w:ascii="Times New Roman" w:hAnsi="Times New Roman" w:cs="Times New Roman"/>
          <w:sz w:val="24"/>
          <w:szCs w:val="24"/>
          <w:lang w:val="en-US"/>
        </w:rPr>
        <w:t xml:space="preserve">SHBG, sex hormone binding globulin; </w:t>
      </w:r>
      <w:r w:rsidRPr="00B7615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V̇</w:t>
      </w:r>
      <w:r w:rsidRPr="00B76158">
        <w:rPr>
          <w:rFonts w:ascii="Times New Roman" w:hAnsi="Times New Roman" w:cs="Times New Roman"/>
          <w:sz w:val="24"/>
          <w:szCs w:val="24"/>
          <w:lang w:val="en-US"/>
        </w:rPr>
        <w:t>O</w:t>
      </w:r>
      <w:r w:rsidRPr="00B76158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2peak</w:t>
      </w:r>
      <w:r w:rsidRPr="00B76158">
        <w:rPr>
          <w:rFonts w:ascii="Times New Roman" w:hAnsi="Times New Roman" w:cs="Times New Roman"/>
          <w:sz w:val="24"/>
          <w:szCs w:val="24"/>
          <w:shd w:val="clear" w:color="auto" w:fill="FFFFFF"/>
          <w:lang w:val="en-US"/>
        </w:rPr>
        <w:t>, peak oxygen uptake</w:t>
      </w:r>
    </w:p>
    <w:sectPr w:rsidR="00BD6DB1" w:rsidRPr="00A13A3F" w:rsidSect="00A9271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DA789B" w14:textId="77777777" w:rsidR="006C7BB2" w:rsidRDefault="006C7BB2" w:rsidP="006C7BB2">
      <w:pPr>
        <w:spacing w:after="0" w:line="240" w:lineRule="auto"/>
      </w:pPr>
      <w:r>
        <w:separator/>
      </w:r>
    </w:p>
  </w:endnote>
  <w:endnote w:type="continuationSeparator" w:id="0">
    <w:p w14:paraId="5AE45226" w14:textId="77777777" w:rsidR="006C7BB2" w:rsidRDefault="006C7BB2" w:rsidP="006C7BB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356DD4" w14:textId="77777777" w:rsidR="006C7BB2" w:rsidRDefault="006C7BB2" w:rsidP="006C7BB2">
      <w:pPr>
        <w:spacing w:after="0" w:line="240" w:lineRule="auto"/>
      </w:pPr>
      <w:r>
        <w:separator/>
      </w:r>
    </w:p>
  </w:footnote>
  <w:footnote w:type="continuationSeparator" w:id="0">
    <w:p w14:paraId="0D9D6C8A" w14:textId="77777777" w:rsidR="006C7BB2" w:rsidRDefault="006C7BB2" w:rsidP="006C7BB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928003B"/>
    <w:multiLevelType w:val="hybridMultilevel"/>
    <w:tmpl w:val="77FC833A"/>
    <w:lvl w:ilvl="0" w:tplc="040B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B0019" w:tentative="1">
      <w:start w:val="1"/>
      <w:numFmt w:val="lowerLetter"/>
      <w:lvlText w:val="%2."/>
      <w:lvlJc w:val="left"/>
      <w:pPr>
        <w:ind w:left="1440" w:hanging="360"/>
      </w:pPr>
    </w:lvl>
    <w:lvl w:ilvl="2" w:tplc="040B001B" w:tentative="1">
      <w:start w:val="1"/>
      <w:numFmt w:val="lowerRoman"/>
      <w:lvlText w:val="%3."/>
      <w:lvlJc w:val="right"/>
      <w:pPr>
        <w:ind w:left="2160" w:hanging="180"/>
      </w:pPr>
    </w:lvl>
    <w:lvl w:ilvl="3" w:tplc="040B000F" w:tentative="1">
      <w:start w:val="1"/>
      <w:numFmt w:val="decimal"/>
      <w:lvlText w:val="%4."/>
      <w:lvlJc w:val="left"/>
      <w:pPr>
        <w:ind w:left="2880" w:hanging="360"/>
      </w:pPr>
    </w:lvl>
    <w:lvl w:ilvl="4" w:tplc="040B0019" w:tentative="1">
      <w:start w:val="1"/>
      <w:numFmt w:val="lowerLetter"/>
      <w:lvlText w:val="%5."/>
      <w:lvlJc w:val="left"/>
      <w:pPr>
        <w:ind w:left="3600" w:hanging="360"/>
      </w:pPr>
    </w:lvl>
    <w:lvl w:ilvl="5" w:tplc="040B001B" w:tentative="1">
      <w:start w:val="1"/>
      <w:numFmt w:val="lowerRoman"/>
      <w:lvlText w:val="%6."/>
      <w:lvlJc w:val="right"/>
      <w:pPr>
        <w:ind w:left="4320" w:hanging="180"/>
      </w:pPr>
    </w:lvl>
    <w:lvl w:ilvl="6" w:tplc="040B000F" w:tentative="1">
      <w:start w:val="1"/>
      <w:numFmt w:val="decimal"/>
      <w:lvlText w:val="%7."/>
      <w:lvlJc w:val="left"/>
      <w:pPr>
        <w:ind w:left="5040" w:hanging="360"/>
      </w:pPr>
    </w:lvl>
    <w:lvl w:ilvl="7" w:tplc="040B0019" w:tentative="1">
      <w:start w:val="1"/>
      <w:numFmt w:val="lowerLetter"/>
      <w:lvlText w:val="%8."/>
      <w:lvlJc w:val="left"/>
      <w:pPr>
        <w:ind w:left="5760" w:hanging="360"/>
      </w:pPr>
    </w:lvl>
    <w:lvl w:ilvl="8" w:tplc="040B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274037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1"/>
  <w:proofState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5138B"/>
    <w:rsid w:val="00014CA7"/>
    <w:rsid w:val="0004718B"/>
    <w:rsid w:val="00055C45"/>
    <w:rsid w:val="00081294"/>
    <w:rsid w:val="00083333"/>
    <w:rsid w:val="0008778C"/>
    <w:rsid w:val="000B1A48"/>
    <w:rsid w:val="000D287E"/>
    <w:rsid w:val="000E6776"/>
    <w:rsid w:val="001245E6"/>
    <w:rsid w:val="00154E46"/>
    <w:rsid w:val="001D3012"/>
    <w:rsid w:val="00200E07"/>
    <w:rsid w:val="002277AD"/>
    <w:rsid w:val="00227A56"/>
    <w:rsid w:val="0026638D"/>
    <w:rsid w:val="00284075"/>
    <w:rsid w:val="002A296D"/>
    <w:rsid w:val="002B5FD9"/>
    <w:rsid w:val="002F4CE6"/>
    <w:rsid w:val="0031401C"/>
    <w:rsid w:val="00355775"/>
    <w:rsid w:val="003856DD"/>
    <w:rsid w:val="003A1515"/>
    <w:rsid w:val="003A4CA3"/>
    <w:rsid w:val="003A6041"/>
    <w:rsid w:val="003B152D"/>
    <w:rsid w:val="00430A75"/>
    <w:rsid w:val="00466A4E"/>
    <w:rsid w:val="004833E8"/>
    <w:rsid w:val="004D5FC8"/>
    <w:rsid w:val="004D6E6E"/>
    <w:rsid w:val="004E0E85"/>
    <w:rsid w:val="005074FA"/>
    <w:rsid w:val="00527449"/>
    <w:rsid w:val="00542F65"/>
    <w:rsid w:val="005849C5"/>
    <w:rsid w:val="005A27C4"/>
    <w:rsid w:val="005A354D"/>
    <w:rsid w:val="005B58CE"/>
    <w:rsid w:val="005D5E3A"/>
    <w:rsid w:val="005F26B8"/>
    <w:rsid w:val="00603C09"/>
    <w:rsid w:val="00635281"/>
    <w:rsid w:val="00654EE7"/>
    <w:rsid w:val="006846B9"/>
    <w:rsid w:val="00694EE9"/>
    <w:rsid w:val="006B15CF"/>
    <w:rsid w:val="006C7BB2"/>
    <w:rsid w:val="006E6B4C"/>
    <w:rsid w:val="00717B26"/>
    <w:rsid w:val="0075164A"/>
    <w:rsid w:val="00785598"/>
    <w:rsid w:val="00787204"/>
    <w:rsid w:val="007A6BEE"/>
    <w:rsid w:val="00817A7A"/>
    <w:rsid w:val="00830C80"/>
    <w:rsid w:val="00836903"/>
    <w:rsid w:val="00892F84"/>
    <w:rsid w:val="008D1222"/>
    <w:rsid w:val="008D2459"/>
    <w:rsid w:val="00903211"/>
    <w:rsid w:val="00905915"/>
    <w:rsid w:val="009145F9"/>
    <w:rsid w:val="00932ACB"/>
    <w:rsid w:val="00943CA0"/>
    <w:rsid w:val="009B108E"/>
    <w:rsid w:val="009E2DD2"/>
    <w:rsid w:val="00A13A3F"/>
    <w:rsid w:val="00A5447F"/>
    <w:rsid w:val="00A9271D"/>
    <w:rsid w:val="00AE3CA6"/>
    <w:rsid w:val="00AE6836"/>
    <w:rsid w:val="00AF0D81"/>
    <w:rsid w:val="00B01911"/>
    <w:rsid w:val="00B421FD"/>
    <w:rsid w:val="00BD6DB1"/>
    <w:rsid w:val="00BE736F"/>
    <w:rsid w:val="00C02762"/>
    <w:rsid w:val="00C2731D"/>
    <w:rsid w:val="00C37A05"/>
    <w:rsid w:val="00C406E5"/>
    <w:rsid w:val="00C43C41"/>
    <w:rsid w:val="00C60DC8"/>
    <w:rsid w:val="00C64494"/>
    <w:rsid w:val="00CC7678"/>
    <w:rsid w:val="00D122CD"/>
    <w:rsid w:val="00D201AC"/>
    <w:rsid w:val="00D30AD0"/>
    <w:rsid w:val="00D37F92"/>
    <w:rsid w:val="00DA0DC3"/>
    <w:rsid w:val="00DE3F54"/>
    <w:rsid w:val="00E06E33"/>
    <w:rsid w:val="00E169D0"/>
    <w:rsid w:val="00E5138B"/>
    <w:rsid w:val="00E6367B"/>
    <w:rsid w:val="00E844E9"/>
    <w:rsid w:val="00EC27E9"/>
    <w:rsid w:val="00F1693D"/>
    <w:rsid w:val="00F20DA2"/>
    <w:rsid w:val="00F41660"/>
    <w:rsid w:val="00F60268"/>
    <w:rsid w:val="00FF21A4"/>
    <w:rsid w:val="00FF43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E12C5E"/>
  <w15:chartTrackingRefBased/>
  <w15:docId w15:val="{296F3F16-4F43-4D85-8B22-6698825422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fi-FI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5138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5138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5138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5138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5138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5138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5138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5138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5138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5138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5138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5138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5138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5138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5138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5138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5138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5138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5138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5138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5138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5138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5138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5138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5138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5138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5138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5138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5138B"/>
    <w:rPr>
      <w:b/>
      <w:bCs/>
      <w:smallCaps/>
      <w:color w:val="0F4761" w:themeColor="accent1" w:themeShade="BF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E5138B"/>
  </w:style>
  <w:style w:type="table" w:styleId="TableGrid">
    <w:name w:val="Table Grid"/>
    <w:basedOn w:val="TableNormal"/>
    <w:uiPriority w:val="39"/>
    <w:rsid w:val="00E513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A354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A354D"/>
    <w:pPr>
      <w:spacing w:after="0" w:line="240" w:lineRule="auto"/>
    </w:pPr>
    <w:rPr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A354D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42F65"/>
    <w:pPr>
      <w:spacing w:after="160"/>
    </w:pPr>
    <w:rPr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42F65"/>
    <w:rPr>
      <w:b/>
      <w:bCs/>
      <w:kern w:val="0"/>
      <w:sz w:val="20"/>
      <w:szCs w:val="20"/>
      <w14:ligatures w14:val="none"/>
    </w:rPr>
  </w:style>
  <w:style w:type="character" w:styleId="Hyperlink">
    <w:name w:val="Hyperlink"/>
    <w:basedOn w:val="DefaultParagraphFont"/>
    <w:uiPriority w:val="99"/>
    <w:unhideWhenUsed/>
    <w:rsid w:val="00542F65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42F65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42F65"/>
    <w:pPr>
      <w:spacing w:after="0" w:line="240" w:lineRule="auto"/>
    </w:pPr>
  </w:style>
  <w:style w:type="paragraph" w:customStyle="1" w:styleId="mcntmcntmcntmcntmcntmcntmcntmcntmsonormal1111111">
    <w:name w:val="mcntmcntmcntmcntmcntmcntmcntmcntmsonormal1111111"/>
    <w:basedOn w:val="Normal"/>
    <w:rsid w:val="00943CA0"/>
    <w:pPr>
      <w:spacing w:after="0" w:line="240" w:lineRule="auto"/>
    </w:pPr>
    <w:rPr>
      <w:rFonts w:ascii="Calibri" w:hAnsi="Calibri" w:cs="Calibri"/>
      <w:kern w:val="0"/>
      <w:lang w:eastAsia="fi-FI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6C7B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7BB2"/>
  </w:style>
  <w:style w:type="paragraph" w:styleId="Footer">
    <w:name w:val="footer"/>
    <w:basedOn w:val="Normal"/>
    <w:link w:val="FooterChar"/>
    <w:uiPriority w:val="99"/>
    <w:unhideWhenUsed/>
    <w:rsid w:val="006C7BB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7B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6c167213-36fa-43ce-a5b8-f5dde8fe5ad3}" enabled="1" method="Standard" siteId="{e9662d58-caa4-4bc1-b138-c8b1acab5a11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Pages>3</Pages>
  <Words>621</Words>
  <Characters>354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Jyväskylä</Company>
  <LinksUpToDate>false</LinksUpToDate>
  <CharactersWithSpaces>41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mi, Vera</dc:creator>
  <cp:keywords/>
  <dc:description/>
  <cp:lastModifiedBy>Salmi, Vera</cp:lastModifiedBy>
  <cp:revision>8</cp:revision>
  <dcterms:created xsi:type="dcterms:W3CDTF">2026-02-18T08:54:00Z</dcterms:created>
  <dcterms:modified xsi:type="dcterms:W3CDTF">2026-04-01T22:39:00Z</dcterms:modified>
</cp:coreProperties>
</file>